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1. Reasons for excluding subjects from the study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100" w:type="dxa"/>
        <w:jc w:val="left"/>
        <w:tblInd w:w="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841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son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AG subjects (no.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ounger than 4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lder than 8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able to walk unassisted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fusal to participat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menti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w visual acuit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condary glaucom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ary angle-closure glaucom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 retinal detachment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betic retinopath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llous keratoplasty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-related macular degeneratio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tinitis pigmentos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Other ocular diseases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134" w:gutter="0" w:header="0" w:top="1418" w:footer="0" w:bottom="9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Times New Roman"/>
    </w:rPr>
  </w:style>
  <w:style w:type="character" w:styleId="Style16">
    <w:name w:val="フッター (文字)"/>
    <w:qFormat/>
    <w:rPr>
      <w:rFonts w:cs="Times New Roman"/>
    </w:rPr>
  </w:style>
  <w:style w:type="character" w:styleId="Style17">
    <w:name w:val="吹き出し (文字)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21:21:00Z</dcterms:created>
  <dc:creator/>
  <dc:description/>
  <cp:keywords/>
  <dc:language>en-US</dc:language>
  <cp:lastModifiedBy/>
  <dcterms:modified xsi:type="dcterms:W3CDTF">2014-03-26T21:21:00Z</dcterms:modified>
  <cp:revision>1</cp:revision>
  <dc:subject/>
  <dc:title>Table 1</dc:title>
</cp:coreProperties>
</file>